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>: The cut off values of zone of inhibition used for determination of resistance, intermediate resistance or sensitive nature of the strains.</w:t>
      </w:r>
    </w:p>
    <w:tbl>
      <w:tblPr>
        <w:tblW w:w="97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655"/>
        <w:gridCol w:w="1665"/>
        <w:gridCol w:w="1720"/>
        <w:gridCol w:w="1429"/>
        <w:gridCol w:w="128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2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mr-IN"/>
              </w:rPr>
              <w:t>Antibiotic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Qty per disc(µg)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Resistant 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Intermediate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ensitiv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442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zone of inhibition in m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Gentamic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 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-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15 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Tobramyc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 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-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treptomyc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 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2-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Cephalexin(I)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 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-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Cephalothin(I)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 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-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Cephoxitin(II)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 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-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Cefaclor(II)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 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 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-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Ceftazidime(III)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 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-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Ceftriaxone(III)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-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Cephotaxime(III)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-2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Teicoplan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1-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Vancomyc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--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zithromyc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 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-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mr-IN"/>
              </w:rPr>
              <w:t>Erythromic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 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-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ztreonam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6-2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mpicill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-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Augment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-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Methicill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-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Nalidixic acid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 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-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Penicillin-G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 Unit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0-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Piperacillin/Tazobactum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0/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-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Ticarcill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7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-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Mecillinam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2-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Colist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---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Ciprofloxac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6-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Gatifloxac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-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Norfloxac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-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Ofloxac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-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parfloxac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6-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Sulfamethoxazole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-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Co-Trimoxazole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1-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Trimethoprim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1-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Doxycycline HCl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-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Netill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-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Tetracycline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5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-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Chloramphenicol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3-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Fusidic acid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0-2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Nitrofurantoin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5-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39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Novobiocin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5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7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18-2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mr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mr-IN"/>
              </w:rPr>
              <w:t>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bidi="mr-IN"/>
        </w:rPr>
        <w:t>Legend: ≤ = less than or equal to; ≥ = more than or equal to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4T16:46:00Z</dcterms:created>
  <dc:creator>Lab3</dc:creator>
  <dc:description/>
  <cp:keywords/>
  <dc:language>en-US</dc:language>
  <cp:lastModifiedBy>Lab3</cp:lastModifiedBy>
  <dcterms:modified xsi:type="dcterms:W3CDTF">2013-08-27T13:08:00Z</dcterms:modified>
  <cp:revision>4</cp:revision>
  <dc:subject/>
  <dc:title/>
</cp:coreProperties>
</file>